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592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0E0"/>
        <w:tblLayout w:type="fixed"/>
        <w:tblLook w:val="01E0" w:firstRow="1" w:lastRow="1" w:firstColumn="1" w:lastColumn="1" w:noHBand="0" w:noVBand="0"/>
      </w:tblPr>
      <w:tblGrid>
        <w:gridCol w:w="1278"/>
        <w:gridCol w:w="1710"/>
        <w:gridCol w:w="882"/>
        <w:gridCol w:w="1008"/>
        <w:gridCol w:w="1170"/>
        <w:gridCol w:w="972"/>
        <w:gridCol w:w="1098"/>
        <w:gridCol w:w="1260"/>
      </w:tblGrid>
      <w:tr w:rsidR="004A3F6C" w:rsidRPr="002605C3" w14:paraId="5787C6B3" w14:textId="77777777" w:rsidTr="00AD5325"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62740ABE" w14:textId="77777777" w:rsidR="004A3F6C" w:rsidRPr="002605C3" w:rsidRDefault="004A3F6C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18CD04AD" w14:textId="77777777" w:rsidR="004A3F6C" w:rsidRPr="002605C3" w:rsidRDefault="004A3F6C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shd w:val="clear" w:color="auto" w:fill="D0CECE" w:themeFill="background2" w:themeFillShade="E6"/>
          </w:tcPr>
          <w:p w14:paraId="0C3918AC" w14:textId="77777777" w:rsidR="004A3F6C" w:rsidRPr="002605C3" w:rsidRDefault="004A3F6C" w:rsidP="00AD5325">
            <w:pPr>
              <w:pStyle w:val="TableCenter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HC-070</w:t>
            </w:r>
          </w:p>
        </w:tc>
        <w:tc>
          <w:tcPr>
            <w:tcW w:w="3330" w:type="dxa"/>
            <w:gridSpan w:val="3"/>
            <w:shd w:val="clear" w:color="auto" w:fill="D0CECE" w:themeFill="background2" w:themeFillShade="E6"/>
            <w:vAlign w:val="center"/>
          </w:tcPr>
          <w:p w14:paraId="05743E54" w14:textId="77777777" w:rsidR="004A3F6C" w:rsidRPr="002605C3" w:rsidRDefault="004A3F6C" w:rsidP="00AD5325">
            <w:pPr>
              <w:pStyle w:val="TableCenter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HC-608</w:t>
            </w:r>
          </w:p>
        </w:tc>
      </w:tr>
      <w:tr w:rsidR="004A3F6C" w:rsidRPr="002605C3" w14:paraId="1B2712A4" w14:textId="77777777" w:rsidTr="00AD5325"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0EDEA4FC" w14:textId="77777777" w:rsidR="004A3F6C" w:rsidRPr="002605C3" w:rsidRDefault="004A3F6C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CHANNEL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0E6C16DD" w14:textId="77777777" w:rsidR="004A3F6C" w:rsidRPr="002605C3" w:rsidRDefault="004A3F6C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CURRENT ACTIVATION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63B5E26B" w14:textId="77777777" w:rsidR="004A3F6C" w:rsidRPr="002605C3" w:rsidRDefault="004A3F6C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Cells Tested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53BBFD4F" w14:textId="77777777" w:rsidR="004A3F6C" w:rsidRPr="002605C3" w:rsidRDefault="004A3F6C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</w:rPr>
              <w:t>IC</w:t>
            </w:r>
            <w:r w:rsidRPr="00DC7345">
              <w:rPr>
                <w:b/>
                <w:color w:val="000000" w:themeColor="text1"/>
                <w:vertAlign w:val="subscript"/>
              </w:rPr>
              <w:t>50</w:t>
            </w:r>
            <w:r w:rsidRPr="002605C3">
              <w:rPr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AD5325">
              <w:rPr>
                <w:b/>
                <w:color w:val="000000" w:themeColor="text1"/>
              </w:rPr>
              <w:sym w:font="Symbol" w:char="F06D"/>
            </w:r>
            <w:r w:rsidRPr="002605C3">
              <w:rPr>
                <w:b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6DF1A2C0" w14:textId="77777777" w:rsidR="004A3F6C" w:rsidRPr="002605C3" w:rsidRDefault="004A3F6C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Selectivity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69FDA4E5" w14:textId="77777777" w:rsidR="004A3F6C" w:rsidRPr="002605C3" w:rsidRDefault="004A3F6C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Cells Tested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42ABDCDA" w14:textId="77777777" w:rsidR="004A3F6C" w:rsidRPr="002605C3" w:rsidRDefault="004A3F6C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</w:rPr>
              <w:t>IC</w:t>
            </w:r>
            <w:r w:rsidRPr="00DC7345">
              <w:rPr>
                <w:b/>
                <w:color w:val="000000" w:themeColor="text1"/>
                <w:vertAlign w:val="subscript"/>
              </w:rPr>
              <w:t>50</w:t>
            </w:r>
            <w:r w:rsidRPr="002605C3">
              <w:rPr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AD5325">
              <w:rPr>
                <w:b/>
                <w:color w:val="000000" w:themeColor="text1"/>
              </w:rPr>
              <w:sym w:font="Symbol" w:char="F06D"/>
            </w:r>
            <w:r w:rsidRPr="002605C3">
              <w:rPr>
                <w:b/>
                <w:color w:val="000000" w:themeColor="text1"/>
                <w:sz w:val="20"/>
                <w:szCs w:val="20"/>
              </w:rPr>
              <w:t>M)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5644741B" w14:textId="77777777" w:rsidR="004A3F6C" w:rsidRPr="002605C3" w:rsidRDefault="004A3F6C" w:rsidP="00AD5325">
            <w:pPr>
              <w:pStyle w:val="TableCenter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2605C3">
              <w:rPr>
                <w:b/>
                <w:color w:val="000000" w:themeColor="text1"/>
                <w:sz w:val="20"/>
                <w:szCs w:val="20"/>
              </w:rPr>
              <w:t>Selectivity</w:t>
            </w:r>
          </w:p>
        </w:tc>
      </w:tr>
      <w:tr w:rsidR="004A3F6C" w:rsidRPr="002605C3" w14:paraId="099273C9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4502E775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hTRPV1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1B765118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 xml:space="preserve">500 </w:t>
            </w:r>
            <w:proofErr w:type="spellStart"/>
            <w:r w:rsidRPr="002605C3">
              <w:rPr>
                <w:color w:val="000000" w:themeColor="text1"/>
                <w:sz w:val="20"/>
                <w:szCs w:val="20"/>
              </w:rPr>
              <w:t>nM</w:t>
            </w:r>
            <w:proofErr w:type="spellEnd"/>
            <w:r w:rsidRPr="002605C3">
              <w:rPr>
                <w:color w:val="000000" w:themeColor="text1"/>
                <w:sz w:val="20"/>
                <w:szCs w:val="20"/>
              </w:rPr>
              <w:t xml:space="preserve"> Capsaicin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2511B42D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339ED80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50592875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0771EBFF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387740CC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6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51FD9D90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2000</w:t>
            </w:r>
          </w:p>
        </w:tc>
      </w:tr>
      <w:tr w:rsidR="004A3F6C" w:rsidRPr="002605C3" w14:paraId="2EAE9946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52708AA9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hTRPV3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4284486A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 xml:space="preserve">30 </w:t>
            </w:r>
            <w:r w:rsidRPr="002605C3">
              <w:rPr>
                <w:color w:val="000000" w:themeColor="text1"/>
              </w:rPr>
              <w:sym w:font="Symbol" w:char="F06D"/>
            </w:r>
            <w:r w:rsidRPr="002605C3">
              <w:rPr>
                <w:color w:val="000000" w:themeColor="text1"/>
                <w:sz w:val="20"/>
                <w:szCs w:val="20"/>
              </w:rPr>
              <w:t>M 2-APB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67DAEE3C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54F26AEF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72FD255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748D941A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76779710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6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64EB371F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2000</w:t>
            </w:r>
          </w:p>
        </w:tc>
      </w:tr>
      <w:tr w:rsidR="004A3F6C" w:rsidRPr="002605C3" w14:paraId="71FAB97F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7B3AD350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hTRPA1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1AC9AFCE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 xml:space="preserve">2-10 </w:t>
            </w:r>
            <w:r w:rsidRPr="002605C3">
              <w:rPr>
                <w:color w:val="000000" w:themeColor="text1"/>
              </w:rPr>
              <w:sym w:font="Symbol" w:char="F06D"/>
            </w:r>
            <w:r w:rsidRPr="002605C3">
              <w:rPr>
                <w:color w:val="000000" w:themeColor="text1"/>
                <w:sz w:val="20"/>
                <w:szCs w:val="20"/>
              </w:rPr>
              <w:t xml:space="preserve">M AITC 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466A4289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75874D4B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62AD3A0B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2A98A55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3D0AEECA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6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67779778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2000</w:t>
            </w:r>
          </w:p>
        </w:tc>
      </w:tr>
      <w:tr w:rsidR="004A3F6C" w:rsidRPr="002605C3" w14:paraId="0B40B554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3AAB3459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TRPM8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550413DF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 xml:space="preserve">100 </w:t>
            </w:r>
            <w:r w:rsidRPr="002605C3">
              <w:rPr>
                <w:color w:val="000000" w:themeColor="text1"/>
              </w:rPr>
              <w:sym w:font="Symbol" w:char="F06D"/>
            </w:r>
            <w:r w:rsidRPr="002605C3">
              <w:rPr>
                <w:color w:val="000000" w:themeColor="text1"/>
                <w:sz w:val="20"/>
                <w:szCs w:val="20"/>
              </w:rPr>
              <w:t>M menthol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187B2E2D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48A737DC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1.9±0.3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5216BFA6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4DC31D25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5141E61D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6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6825BFEC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2000</w:t>
            </w:r>
          </w:p>
        </w:tc>
      </w:tr>
      <w:tr w:rsidR="004A3F6C" w:rsidRPr="002605C3" w14:paraId="5AD28C60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4C78FCE8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TRPC3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588B1C4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2605C3">
              <w:rPr>
                <w:color w:val="000000" w:themeColor="text1"/>
              </w:rPr>
              <w:sym w:font="Symbol" w:char="F06D"/>
            </w:r>
            <w:r w:rsidRPr="002605C3">
              <w:rPr>
                <w:color w:val="000000" w:themeColor="text1"/>
                <w:sz w:val="20"/>
                <w:szCs w:val="20"/>
              </w:rPr>
              <w:t xml:space="preserve">M </w:t>
            </w:r>
            <w:proofErr w:type="spellStart"/>
            <w:r w:rsidRPr="002605C3">
              <w:rPr>
                <w:color w:val="000000" w:themeColor="text1"/>
                <w:sz w:val="20"/>
                <w:szCs w:val="20"/>
              </w:rPr>
              <w:t>carbachol</w:t>
            </w:r>
            <w:proofErr w:type="spellEnd"/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6BC7F0DB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706FFC70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1.0±0.1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133450B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590887D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374F3DE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7605E296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A3F6C" w:rsidRPr="002605C3" w14:paraId="6A9FCA99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5A6030B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TRPC6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3738CCC5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 xml:space="preserve">5 </w:t>
            </w:r>
            <w:r w:rsidRPr="002605C3">
              <w:rPr>
                <w:color w:val="000000" w:themeColor="text1"/>
              </w:rPr>
              <w:sym w:font="Symbol" w:char="F06D"/>
            </w:r>
            <w:r w:rsidRPr="002605C3">
              <w:rPr>
                <w:color w:val="000000" w:themeColor="text1"/>
                <w:sz w:val="20"/>
                <w:szCs w:val="20"/>
              </w:rPr>
              <w:t>M OAG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19146C93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F95F00F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7627532D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5DAEDC7B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184D53B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6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6990948D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2000</w:t>
            </w:r>
          </w:p>
        </w:tc>
      </w:tr>
      <w:tr w:rsidR="004A3F6C" w:rsidRPr="002605C3" w14:paraId="421CD7F1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0F2C469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TRPC7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309C139A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 xml:space="preserve">250 </w:t>
            </w:r>
            <w:proofErr w:type="spellStart"/>
            <w:r w:rsidRPr="002605C3">
              <w:rPr>
                <w:color w:val="000000" w:themeColor="text1"/>
                <w:sz w:val="20"/>
                <w:szCs w:val="20"/>
              </w:rPr>
              <w:t>nM</w:t>
            </w:r>
            <w:proofErr w:type="spellEnd"/>
            <w:r w:rsidRPr="002605C3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605C3">
              <w:rPr>
                <w:color w:val="000000" w:themeColor="text1"/>
                <w:sz w:val="20"/>
                <w:szCs w:val="20"/>
              </w:rPr>
              <w:t>carbachol</w:t>
            </w:r>
            <w:proofErr w:type="spellEnd"/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6EA8B623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59604996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5DF3D67C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6E782876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12B539C5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4D75FAA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A3F6C" w:rsidRPr="002605C3" w14:paraId="0D72761F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67951024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605C3">
              <w:rPr>
                <w:color w:val="000000" w:themeColor="text1"/>
                <w:sz w:val="20"/>
                <w:szCs w:val="20"/>
              </w:rPr>
              <w:t>hERG</w:t>
            </w:r>
            <w:proofErr w:type="spellEnd"/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5C991BE1" w14:textId="77777777" w:rsidR="004A3F6C" w:rsidRPr="002605C3" w:rsidRDefault="004A3F6C" w:rsidP="00AD5325">
            <w:pPr>
              <w:pStyle w:val="TableCenter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Voltage (-40 mV tail)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78CF68AB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47EF5178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1.9±0.2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4315516B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23E1542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16656329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1.15±0.13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4A99E85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430</w:t>
            </w:r>
          </w:p>
        </w:tc>
      </w:tr>
      <w:tr w:rsidR="004A3F6C" w:rsidRPr="002605C3" w14:paraId="77DAECF2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7B2A3F0D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K</w:t>
            </w:r>
            <w:r w:rsidRPr="002605C3">
              <w:rPr>
                <w:color w:val="000000" w:themeColor="text1"/>
                <w:sz w:val="20"/>
                <w:szCs w:val="20"/>
                <w:vertAlign w:val="subscript"/>
              </w:rPr>
              <w:t>v</w:t>
            </w:r>
            <w:r w:rsidRPr="002605C3"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1EC1D3FB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Voltage (+20 mV)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0CEDFA36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0A49BAC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1.9±0.3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65F4D5D9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~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7CBCC0CB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703D1937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1.05±0.3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72FD3B5A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310</w:t>
            </w:r>
          </w:p>
        </w:tc>
      </w:tr>
      <w:tr w:rsidR="004A3F6C" w:rsidRPr="002605C3" w14:paraId="4EE7D55B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24C0E67E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K</w:t>
            </w:r>
            <w:r w:rsidRPr="002605C3">
              <w:rPr>
                <w:color w:val="000000" w:themeColor="text1"/>
                <w:sz w:val="20"/>
                <w:szCs w:val="20"/>
                <w:vertAlign w:val="subscript"/>
              </w:rPr>
              <w:t>v</w:t>
            </w:r>
            <w:r w:rsidRPr="002605C3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17573CE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Voltage (+40 mV)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08C733B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5D16F0BB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541E113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20868E26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6507F94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7DF22E5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A3F6C" w:rsidRPr="002605C3" w14:paraId="4765B7B1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2EF0EEAF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K</w:t>
            </w:r>
            <w:r w:rsidRPr="002605C3">
              <w:rPr>
                <w:color w:val="000000" w:themeColor="text1"/>
                <w:sz w:val="20"/>
                <w:szCs w:val="20"/>
                <w:vertAlign w:val="subscript"/>
              </w:rPr>
              <w:t>v</w:t>
            </w:r>
            <w:r w:rsidRPr="002605C3">
              <w:rPr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6C01754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Voltage (+40 mV)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0EFC3BF9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7D956E95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68C053FF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35633FDE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3B96068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0584816C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A3F6C" w:rsidRPr="002605C3" w14:paraId="6AD5DA66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2444E8A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K</w:t>
            </w:r>
            <w:r w:rsidRPr="002605C3">
              <w:rPr>
                <w:color w:val="000000" w:themeColor="text1"/>
                <w:sz w:val="20"/>
                <w:szCs w:val="20"/>
                <w:vertAlign w:val="subscript"/>
              </w:rPr>
              <w:t>v</w:t>
            </w:r>
            <w:r w:rsidRPr="002605C3">
              <w:rPr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029D2E7A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Voltage (+20 mV)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630CA475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770E07CD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704E388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03DAC8F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7B5B86CF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014FBB6C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A3F6C" w:rsidRPr="002605C3" w14:paraId="056277DA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292875CA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Ca</w:t>
            </w:r>
            <w:r w:rsidRPr="002605C3">
              <w:rPr>
                <w:color w:val="000000" w:themeColor="text1"/>
                <w:sz w:val="20"/>
                <w:szCs w:val="20"/>
                <w:vertAlign w:val="subscript"/>
              </w:rPr>
              <w:t>v</w:t>
            </w:r>
            <w:r w:rsidRPr="002605C3"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103B99A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Voltage (0 mV)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598187C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59420840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554352DE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12CF03C4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2AD02602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6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0E4EF039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2000</w:t>
            </w:r>
          </w:p>
        </w:tc>
      </w:tr>
      <w:tr w:rsidR="004A3F6C" w:rsidRPr="002605C3" w14:paraId="5F4DBFC0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2D9CA21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Na</w:t>
            </w:r>
            <w:r w:rsidRPr="002605C3">
              <w:rPr>
                <w:color w:val="000000" w:themeColor="text1"/>
                <w:sz w:val="20"/>
                <w:szCs w:val="20"/>
                <w:vertAlign w:val="subscript"/>
              </w:rPr>
              <w:t>v</w:t>
            </w:r>
            <w:r w:rsidRPr="002605C3"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6D021EAB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Voltage (+20 mV)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055F84AE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C71B2BF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70E3115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521C38A6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1FB62B9F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6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2AB43B25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2000</w:t>
            </w:r>
          </w:p>
        </w:tc>
      </w:tr>
      <w:tr w:rsidR="004A3F6C" w:rsidRPr="002605C3" w14:paraId="6900E191" w14:textId="77777777" w:rsidTr="00AD5325">
        <w:trPr>
          <w:trHeight w:val="449"/>
        </w:trPr>
        <w:tc>
          <w:tcPr>
            <w:tcW w:w="1278" w:type="dxa"/>
            <w:shd w:val="clear" w:color="auto" w:fill="D0CECE" w:themeFill="background2" w:themeFillShade="E6"/>
            <w:vAlign w:val="center"/>
          </w:tcPr>
          <w:p w14:paraId="44C20343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Na</w:t>
            </w:r>
            <w:r w:rsidRPr="002605C3">
              <w:rPr>
                <w:color w:val="000000" w:themeColor="text1"/>
                <w:sz w:val="20"/>
                <w:szCs w:val="20"/>
                <w:vertAlign w:val="subscript"/>
              </w:rPr>
              <w:t>v</w:t>
            </w:r>
            <w:r w:rsidRPr="002605C3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62040B5D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Voltage (+20 mV)</w:t>
            </w:r>
          </w:p>
        </w:tc>
        <w:tc>
          <w:tcPr>
            <w:tcW w:w="882" w:type="dxa"/>
            <w:shd w:val="clear" w:color="auto" w:fill="D0CECE" w:themeFill="background2" w:themeFillShade="E6"/>
            <w:vAlign w:val="center"/>
          </w:tcPr>
          <w:p w14:paraId="5034C973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14211261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53CABF4C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760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14:paraId="241998F5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8" w:type="dxa"/>
            <w:shd w:val="clear" w:color="auto" w:fill="D0CECE" w:themeFill="background2" w:themeFillShade="E6"/>
            <w:vAlign w:val="center"/>
          </w:tcPr>
          <w:p w14:paraId="050DBA63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1.64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7AB41119" w14:textId="77777777" w:rsidR="004A3F6C" w:rsidRPr="002605C3" w:rsidRDefault="004A3F6C" w:rsidP="00AD5325">
            <w:pPr>
              <w:pStyle w:val="TableCenter"/>
              <w:jc w:val="both"/>
              <w:rPr>
                <w:color w:val="000000" w:themeColor="text1"/>
                <w:sz w:val="20"/>
                <w:szCs w:val="20"/>
              </w:rPr>
            </w:pPr>
            <w:r w:rsidRPr="002605C3">
              <w:rPr>
                <w:color w:val="000000" w:themeColor="text1"/>
                <w:sz w:val="20"/>
                <w:szCs w:val="20"/>
              </w:rPr>
              <w:t>&gt;2000</w:t>
            </w:r>
          </w:p>
        </w:tc>
      </w:tr>
    </w:tbl>
    <w:p w14:paraId="61DA70AF" w14:textId="77777777" w:rsidR="00EF08AF" w:rsidRDefault="00EF08AF">
      <w:bookmarkStart w:id="0" w:name="_GoBack"/>
      <w:bookmarkEnd w:id="0"/>
    </w:p>
    <w:sectPr w:rsidR="00EF08AF" w:rsidSect="00670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F6C"/>
    <w:rsid w:val="004A3F6C"/>
    <w:rsid w:val="006709F1"/>
    <w:rsid w:val="00AF2174"/>
    <w:rsid w:val="00DF2F7C"/>
    <w:rsid w:val="00EF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4FD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3F6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nter">
    <w:name w:val="Table Center"/>
    <w:basedOn w:val="Normal"/>
    <w:rsid w:val="004A3F6C"/>
    <w:pPr>
      <w:spacing w:before="60" w:after="60"/>
      <w:jc w:val="center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Macintosh Word</Application>
  <DocSecurity>0</DocSecurity>
  <Lines>6</Lines>
  <Paragraphs>1</Paragraphs>
  <ScaleCrop>false</ScaleCrop>
  <Company>Hydra Biosciences</Company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hong Chong</dc:creator>
  <cp:keywords/>
  <dc:description/>
  <cp:lastModifiedBy>Jayhong Chong</cp:lastModifiedBy>
  <cp:revision>1</cp:revision>
  <dcterms:created xsi:type="dcterms:W3CDTF">2018-01-12T15:33:00Z</dcterms:created>
  <dcterms:modified xsi:type="dcterms:W3CDTF">2018-01-12T15:33:00Z</dcterms:modified>
</cp:coreProperties>
</file>